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0A7" w:rsidRPr="007C636B" w:rsidRDefault="002A50A7" w:rsidP="00445387">
      <w:pPr>
        <w:spacing w:after="0" w:line="360" w:lineRule="auto"/>
        <w:rPr>
          <w:rFonts w:asciiTheme="minorHAnsi" w:hAnsiTheme="minorHAnsi"/>
          <w:b/>
          <w:szCs w:val="20"/>
          <w:lang w:val="en-US"/>
        </w:rPr>
      </w:pPr>
      <w:bookmarkStart w:id="0" w:name="_GoBack"/>
      <w:bookmarkEnd w:id="0"/>
      <w:r w:rsidRPr="007C636B">
        <w:rPr>
          <w:rFonts w:asciiTheme="minorHAnsi" w:hAnsiTheme="minorHAnsi"/>
          <w:b/>
          <w:szCs w:val="20"/>
          <w:lang w:val="en-US"/>
        </w:rPr>
        <w:t>Table S1: RT-qPCR primers</w:t>
      </w:r>
      <w:r w:rsidR="00445387" w:rsidRPr="007C636B">
        <w:rPr>
          <w:rFonts w:asciiTheme="minorHAnsi" w:hAnsiTheme="minorHAnsi"/>
          <w:b/>
          <w:szCs w:val="20"/>
          <w:lang w:val="en-US"/>
        </w:rPr>
        <w:t>.</w:t>
      </w:r>
    </w:p>
    <w:p w:rsidR="007C636B" w:rsidRPr="007C636B" w:rsidRDefault="007C636B" w:rsidP="00445387">
      <w:pPr>
        <w:spacing w:after="0" w:line="360" w:lineRule="auto"/>
        <w:rPr>
          <w:rFonts w:asciiTheme="minorHAnsi" w:hAnsiTheme="minorHAnsi"/>
          <w:b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3544"/>
        <w:gridCol w:w="3119"/>
      </w:tblGrid>
      <w:tr w:rsidR="002A50A7" w:rsidRPr="00E47E69" w:rsidTr="00445387">
        <w:tc>
          <w:tcPr>
            <w:tcW w:w="1809" w:type="dxa"/>
            <w:tcBorders>
              <w:left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E47E69">
              <w:rPr>
                <w:b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E47E69">
              <w:rPr>
                <w:b/>
                <w:sz w:val="20"/>
                <w:szCs w:val="20"/>
              </w:rPr>
              <w:t>Sense</w:t>
            </w:r>
            <w:proofErr w:type="spellEnd"/>
            <w:r w:rsidRPr="00E47E69">
              <w:rPr>
                <w:b/>
                <w:sz w:val="20"/>
                <w:szCs w:val="20"/>
              </w:rPr>
              <w:t xml:space="preserve"> primer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E47E69">
              <w:rPr>
                <w:b/>
                <w:sz w:val="20"/>
                <w:szCs w:val="20"/>
              </w:rPr>
              <w:t>Antisense</w:t>
            </w:r>
            <w:proofErr w:type="spellEnd"/>
            <w:r w:rsidRPr="00E47E69">
              <w:rPr>
                <w:b/>
                <w:sz w:val="20"/>
                <w:szCs w:val="20"/>
              </w:rPr>
              <w:t xml:space="preserve"> primer</w:t>
            </w:r>
          </w:p>
        </w:tc>
      </w:tr>
      <w:tr w:rsidR="002A50A7" w:rsidRPr="00E47E69" w:rsidTr="00445387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ACC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ACCAAGTAGTGAGGATGGC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GATGTTCCCTCTGTTTGGA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ACC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CCGAGAACCTCAAGAA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ATGCACACGACTTTGTTT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ADIPO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TGACCAGGAAACCACGA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TGCCATCTCTGCCATCAC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ATG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CCAGCATCCAGTTCAAC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TCCCTGCTTGCACATCTCT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C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AGCTGTACCAGGAGTT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GGACATCTCGCATAAGG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CD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AACAAAACCAAGGTCC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GTGTCCATAGGGGAATGA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CPT1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GTGACTGGTGGGAAGAG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ATGAGCACAAGGTCCATGA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CPT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CAAACTTGAAGACAC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AGGGTCCCGAAATGTAGC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C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GACATATCCCAACAGAGG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TCTTTGCCCACTCTTTTGA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EM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TCTTCTGGGGATGTTGT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TATTGGTGCAGGTGGCATAA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FAS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TGCCAGAGTCGGAGAAC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AGGCATCAAACCTAGACAG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G6P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GAAAACACCTTCATCG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GAAGGGCTCACTCTGTTT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GLUT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ACTGGACGAGCAACTTCA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GGACCGCAAATAGAAGGAA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HS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TGGAAGTGCTATCGTCTC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GTCAGTGGCATCTCAAAG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 xml:space="preserve">IL-1β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TGATGGCTTATTACAGTGG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GGAGATTCGTAGCTGGAT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IL-1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ACTACGTTGGGGAAGA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TTCCATCCTGAACAAGAGCA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 xml:space="preserve">IL-6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TGGCAGAAAACAACCTG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AGGCAAGTCTCCTCATT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IL-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ACTTTAAGGGTTACCTGGG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TGTCTGGGTCTTGGTTCTC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LE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TGTGCCCATCCAAAAAG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TGACTGCGTGTGTGAAAT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MC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AACTGAAGCTCGCACTC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ATTGATTGCATCTGGCTGA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MG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ATCGCCTATGTGACAGCA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GTAGGCACCTTCATAAATCTT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R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ACAAGCAACCTCAGCCT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CGTTCACAAAGTGTATTTAGCC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RET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TGTGCCGGATTTGGTT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AGGAGGAGGAGACAGAGAG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TA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GCAAACGGGATGCTGAT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CACTCCTTTCATAAGCCATTT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CGAAACGCCGAATAT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AAAATCAGTGCCGTGGTTC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TNF-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CAGGGACCTCTCTCTA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GCTTGAGGGTTTGCTACAAC</w:t>
            </w:r>
          </w:p>
        </w:tc>
      </w:tr>
      <w:tr w:rsidR="002A50A7" w:rsidRPr="00E47E69" w:rsidTr="00445387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i/>
                <w:sz w:val="20"/>
                <w:szCs w:val="20"/>
              </w:rPr>
            </w:pPr>
            <w:r w:rsidRPr="00E47E69">
              <w:rPr>
                <w:i/>
                <w:sz w:val="20"/>
                <w:szCs w:val="20"/>
              </w:rPr>
              <w:t>UCP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CAACTGTGCAATGAAAGTG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2A50A7" w:rsidRPr="00E47E69" w:rsidRDefault="002A50A7" w:rsidP="00275A50">
            <w:pPr>
              <w:spacing w:after="0" w:line="360" w:lineRule="auto"/>
              <w:rPr>
                <w:sz w:val="20"/>
                <w:szCs w:val="20"/>
              </w:rPr>
            </w:pPr>
            <w:r w:rsidRPr="00E47E69">
              <w:rPr>
                <w:sz w:val="20"/>
                <w:szCs w:val="20"/>
              </w:rPr>
              <w:t>CAAGTCGCAAGAAGGAAGGTA</w:t>
            </w:r>
          </w:p>
        </w:tc>
      </w:tr>
      <w:tr w:rsidR="002A50A7" w:rsidRPr="007C636B" w:rsidTr="00445387">
        <w:tc>
          <w:tcPr>
            <w:tcW w:w="8472" w:type="dxa"/>
            <w:gridSpan w:val="3"/>
            <w:tcBorders>
              <w:left w:val="nil"/>
              <w:right w:val="nil"/>
            </w:tcBorders>
          </w:tcPr>
          <w:p w:rsidR="002A50A7" w:rsidRPr="007C636B" w:rsidRDefault="00801EC8" w:rsidP="00275A50">
            <w:pPr>
              <w:spacing w:after="0"/>
              <w:rPr>
                <w:sz w:val="20"/>
                <w:szCs w:val="20"/>
                <w:lang w:val="en-US"/>
              </w:rPr>
            </w:pPr>
            <w:r w:rsidRPr="007C636B">
              <w:rPr>
                <w:i/>
                <w:sz w:val="20"/>
                <w:szCs w:val="20"/>
                <w:lang w:val="en-US"/>
              </w:rPr>
              <w:t>ACC1</w:t>
            </w:r>
            <w:r w:rsidRPr="007C636B">
              <w:rPr>
                <w:sz w:val="20"/>
                <w:szCs w:val="20"/>
                <w:lang w:val="en-US"/>
              </w:rPr>
              <w:t xml:space="preserve">, acetyl-CoA carboxylase 1; </w:t>
            </w:r>
            <w:r w:rsidRPr="007C636B">
              <w:rPr>
                <w:i/>
                <w:sz w:val="20"/>
                <w:szCs w:val="20"/>
                <w:lang w:val="en-US"/>
              </w:rPr>
              <w:t>ACC2</w:t>
            </w:r>
            <w:r w:rsidRPr="007C636B">
              <w:rPr>
                <w:sz w:val="20"/>
                <w:szCs w:val="20"/>
                <w:lang w:val="en-US"/>
              </w:rPr>
              <w:t xml:space="preserve">, acetyl-CoA carboxylase 2; </w:t>
            </w:r>
            <w:r w:rsidRPr="007C636B">
              <w:rPr>
                <w:i/>
                <w:sz w:val="20"/>
                <w:szCs w:val="20"/>
                <w:lang w:val="en-US"/>
              </w:rPr>
              <w:t>ADIPOQ,</w:t>
            </w:r>
            <w:r w:rsidRPr="007C636B">
              <w:rPr>
                <w:sz w:val="20"/>
                <w:szCs w:val="20"/>
                <w:lang w:val="en-US"/>
              </w:rPr>
              <w:t xml:space="preserve"> adiponectin; </w:t>
            </w:r>
            <w:r w:rsidRPr="007C636B">
              <w:rPr>
                <w:i/>
                <w:sz w:val="20"/>
                <w:szCs w:val="20"/>
                <w:lang w:val="en-US"/>
              </w:rPr>
              <w:t>ATGL,</w:t>
            </w:r>
            <w:r w:rsidRPr="007C636B">
              <w:rPr>
                <w:sz w:val="20"/>
                <w:szCs w:val="20"/>
                <w:lang w:val="en-US"/>
              </w:rPr>
              <w:t xml:space="preserve"> adipose triglyceride lipase; </w:t>
            </w:r>
            <w:r w:rsidRPr="007C636B">
              <w:rPr>
                <w:i/>
                <w:sz w:val="20"/>
                <w:szCs w:val="20"/>
                <w:lang w:val="en-US"/>
              </w:rPr>
              <w:t>CACT,</w:t>
            </w:r>
            <w:r w:rsidRPr="007C636B">
              <w:rPr>
                <w:sz w:val="20"/>
                <w:szCs w:val="20"/>
                <w:lang w:val="en-US"/>
              </w:rPr>
              <w:t xml:space="preserve"> carnitine-acylcarnitine translocase; </w:t>
            </w:r>
            <w:r w:rsidRPr="007C636B">
              <w:rPr>
                <w:i/>
                <w:sz w:val="20"/>
                <w:szCs w:val="20"/>
                <w:lang w:val="en-US"/>
              </w:rPr>
              <w:t>CD68,</w:t>
            </w:r>
            <w:r w:rsidRPr="007C636B">
              <w:rPr>
                <w:sz w:val="20"/>
                <w:szCs w:val="20"/>
                <w:lang w:val="en-US"/>
              </w:rPr>
              <w:t xml:space="preserve"> cluster of differentiation 68; </w:t>
            </w:r>
            <w:r w:rsidRPr="007C636B">
              <w:rPr>
                <w:i/>
                <w:sz w:val="20"/>
                <w:szCs w:val="20"/>
                <w:lang w:val="en-US"/>
              </w:rPr>
              <w:t>CPT1B,</w:t>
            </w:r>
            <w:r w:rsidRPr="007C636B">
              <w:rPr>
                <w:sz w:val="20"/>
                <w:szCs w:val="20"/>
                <w:lang w:val="en-US"/>
              </w:rPr>
              <w:t xml:space="preserve"> carnitine palmitoyltransferase 1B; </w:t>
            </w:r>
            <w:r w:rsidRPr="007C636B">
              <w:rPr>
                <w:i/>
                <w:sz w:val="20"/>
                <w:szCs w:val="20"/>
                <w:lang w:val="en-US"/>
              </w:rPr>
              <w:t>CPT2,</w:t>
            </w:r>
            <w:r w:rsidRPr="007C636B">
              <w:rPr>
                <w:sz w:val="20"/>
                <w:szCs w:val="20"/>
                <w:lang w:val="en-US"/>
              </w:rPr>
              <w:t xml:space="preserve"> carnitine palmitoyltransferase 2; </w:t>
            </w:r>
            <w:r w:rsidRPr="007C636B">
              <w:rPr>
                <w:i/>
                <w:sz w:val="20"/>
                <w:szCs w:val="20"/>
                <w:lang w:val="en-US"/>
              </w:rPr>
              <w:t>CS,</w:t>
            </w:r>
            <w:r w:rsidRPr="007C636B">
              <w:rPr>
                <w:sz w:val="20"/>
                <w:szCs w:val="20"/>
                <w:lang w:val="en-US"/>
              </w:rPr>
              <w:t xml:space="preserve"> citrate synthase; </w:t>
            </w:r>
            <w:r w:rsidRPr="007C636B">
              <w:rPr>
                <w:i/>
                <w:sz w:val="20"/>
                <w:szCs w:val="20"/>
                <w:lang w:val="en-US"/>
              </w:rPr>
              <w:t>EMR1,</w:t>
            </w:r>
            <w:r w:rsidRPr="007C636B">
              <w:rPr>
                <w:sz w:val="20"/>
                <w:szCs w:val="20"/>
                <w:lang w:val="en-US"/>
              </w:rPr>
              <w:t xml:space="preserve"> 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EGF-like module-containing mucin-like hormone receptor-like 1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FASN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fatty acid synthase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G6PD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glucose-6-phosphate dehydrogenase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GLUT4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glucose transporter 4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HSL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hormone-sensitive lipase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IL-1</w:t>
            </w:r>
            <w:r w:rsidRPr="00E47E69">
              <w:rPr>
                <w:bCs/>
                <w:i/>
                <w:sz w:val="20"/>
                <w:szCs w:val="20"/>
              </w:rPr>
              <w:t>β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interleukin-1</w:t>
            </w:r>
            <w:r w:rsidRPr="00E47E69">
              <w:rPr>
                <w:bCs/>
                <w:sz w:val="20"/>
                <w:szCs w:val="20"/>
              </w:rPr>
              <w:t>β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IL-1R1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, interleukin-1 receptor type 1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IL-6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interleukin-6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IL-10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interleukin-10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LEP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leptin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MCP1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monocyte chemotactic protein-1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MGL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monoacylglycerol lipase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RB1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retinoblastoma 1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RETN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resistin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TAC1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tachykinin, precursor 1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TBP,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 TATA-binding protein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TNF-</w:t>
            </w:r>
            <w:r w:rsidRPr="00E47E69">
              <w:rPr>
                <w:bCs/>
                <w:i/>
                <w:sz w:val="20"/>
                <w:szCs w:val="20"/>
              </w:rPr>
              <w:t>α</w:t>
            </w:r>
            <w:r w:rsidRPr="007C636B">
              <w:rPr>
                <w:bCs/>
                <w:sz w:val="20"/>
                <w:szCs w:val="20"/>
                <w:lang w:val="en-US"/>
              </w:rPr>
              <w:t>, tumor necrosis factor-</w:t>
            </w:r>
            <w:r w:rsidRPr="00E47E69">
              <w:rPr>
                <w:bCs/>
                <w:sz w:val="20"/>
                <w:szCs w:val="20"/>
              </w:rPr>
              <w:t>α</w:t>
            </w:r>
            <w:r w:rsidRPr="007C636B">
              <w:rPr>
                <w:bCs/>
                <w:sz w:val="20"/>
                <w:szCs w:val="20"/>
                <w:lang w:val="en-US"/>
              </w:rPr>
              <w:t xml:space="preserve">; </w:t>
            </w:r>
            <w:r w:rsidRPr="007C636B">
              <w:rPr>
                <w:bCs/>
                <w:i/>
                <w:sz w:val="20"/>
                <w:szCs w:val="20"/>
                <w:lang w:val="en-US"/>
              </w:rPr>
              <w:t>UCP1</w:t>
            </w:r>
            <w:r w:rsidRPr="007C636B">
              <w:rPr>
                <w:bCs/>
                <w:sz w:val="20"/>
                <w:szCs w:val="20"/>
                <w:lang w:val="en-US"/>
              </w:rPr>
              <w:t>, uncoupling protein 1</w:t>
            </w:r>
          </w:p>
        </w:tc>
      </w:tr>
    </w:tbl>
    <w:p w:rsidR="00AA6187" w:rsidRPr="007C636B" w:rsidRDefault="00AA6187" w:rsidP="00445387">
      <w:pPr>
        <w:rPr>
          <w:lang w:val="en-US"/>
        </w:rPr>
      </w:pPr>
    </w:p>
    <w:sectPr w:rsidR="00AA6187" w:rsidRPr="007C636B" w:rsidSect="00E47E69">
      <w:pgSz w:w="11906" w:h="16838"/>
      <w:pgMar w:top="1361" w:right="1440" w:bottom="136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0A7"/>
    <w:rsid w:val="00202CD2"/>
    <w:rsid w:val="002A50A7"/>
    <w:rsid w:val="00445387"/>
    <w:rsid w:val="005C376D"/>
    <w:rsid w:val="0073780C"/>
    <w:rsid w:val="007C636B"/>
    <w:rsid w:val="00801EC8"/>
    <w:rsid w:val="00962D80"/>
    <w:rsid w:val="00AA6187"/>
    <w:rsid w:val="00C2024B"/>
    <w:rsid w:val="00E47E69"/>
    <w:rsid w:val="00F4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0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0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1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hristine Helby Petersen</dc:creator>
  <cp:lastModifiedBy>Jacob B. Hansen</cp:lastModifiedBy>
  <cp:revision>2</cp:revision>
  <dcterms:created xsi:type="dcterms:W3CDTF">2015-03-18T19:41:00Z</dcterms:created>
  <dcterms:modified xsi:type="dcterms:W3CDTF">2015-03-1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